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, Table S1: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bes used for the analysis of diet-induced changes in gut microbiota composi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lightGray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528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be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ligonucleotide sequenc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EUB338-Cy5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CT GCC TCC CGT AGG AGT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nonEUB338-Cy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CA TCC TAC GGG AGG 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nonEUB338-</w:t>
            </w:r>
            <w:r>
              <w:rPr>
                <w:rFonts w:cs="Times New Roman" w:ascii="Times New Roman" w:hAnsi="Times New Roman"/>
              </w:rPr>
              <w:t>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CA TCC TAC GGG AGG 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c303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´-CCA  ATG TGG GGG ACC TT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ec482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´-GCT TCT TAG TCA RGT ACC G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rec584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´-TCA GAC TTG CCG YAC CG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158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´-GGT ATT AGC AYC TGT TTC CA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pt866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´-GGT GGA TWA CTT ATT GTG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 Clept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´-GGT GGA AWA CTT ATT GT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 Clept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5´-GGT GGA TWA CTT ATT GTG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291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GT CGG TCT CTC AAC C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164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CAT CCG GCA TTA CCA CCC-3´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853-FI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T GCG TTA ACT CCG GCA C-3´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er1432-FITC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´-CTT TTG CAA CCC ACT-3´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Calibri" w:hAnsi="Calibri" w:eastAsia="Calibri" w:cs="Calibri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0:47:00Z</dcterms:created>
  <dc:creator>Martin O. Weickert</dc:creator>
  <dc:description/>
  <cp:keywords/>
  <dc:language>en-US</dc:language>
  <cp:lastModifiedBy>Martin O. Weickert</cp:lastModifiedBy>
  <dcterms:modified xsi:type="dcterms:W3CDTF">2011-12-12T2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